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6C4C7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Cs/>
        </w:rPr>
      </w:pPr>
      <w:r w:rsidRPr="00F71556">
        <w:rPr>
          <w:b/>
        </w:rPr>
        <w:t>S1 Table</w:t>
      </w:r>
      <w:r>
        <w:rPr>
          <w:b/>
        </w:rPr>
        <w:t xml:space="preserve">. Title for S1 Table. 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620"/>
        <w:gridCol w:w="880"/>
        <w:gridCol w:w="920"/>
        <w:gridCol w:w="580"/>
        <w:gridCol w:w="740"/>
        <w:gridCol w:w="740"/>
        <w:gridCol w:w="620"/>
        <w:gridCol w:w="740"/>
        <w:gridCol w:w="620"/>
        <w:gridCol w:w="740"/>
        <w:gridCol w:w="740"/>
        <w:gridCol w:w="620"/>
        <w:gridCol w:w="620"/>
        <w:gridCol w:w="620"/>
      </w:tblGrid>
      <w:tr w:rsidR="002F2083" w:rsidRPr="002311F3" w14:paraId="2E712C3F" w14:textId="77777777" w:rsidTr="00782886">
        <w:trPr>
          <w:trHeight w:val="259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7C05C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AT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80DC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4014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1609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17C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3C8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F8D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2CB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2FB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0F7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2FF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601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224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B6C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2BA5F735" w14:textId="77777777" w:rsidTr="00782886">
        <w:trPr>
          <w:trHeight w:val="259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28E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12B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C66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3C8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0DB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027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52E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894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EBD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684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7AA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4DF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ADA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F75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vg</w:t>
            </w:r>
          </w:p>
        </w:tc>
      </w:tr>
      <w:tr w:rsidR="002F2083" w:rsidRPr="002311F3" w14:paraId="1E28C685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6DBE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3E26D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25.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21F4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92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5C82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ADD055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C23C8A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3D4AE6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5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1330D5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E949D3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780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D36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D47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9BB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D9A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4</w:t>
            </w:r>
          </w:p>
        </w:tc>
      </w:tr>
      <w:tr w:rsidR="002F2083" w:rsidRPr="002311F3" w14:paraId="76372817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908B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EF2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93.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752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60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6C49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160CA1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1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936C50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530849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4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15C5F4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FC0751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2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0F8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1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702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A9D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5C6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A79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2.5</w:t>
            </w:r>
          </w:p>
        </w:tc>
      </w:tr>
      <w:tr w:rsidR="002F2083" w:rsidRPr="002311F3" w14:paraId="5394E376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EB46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3AC1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57.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D5853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1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258E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5CA177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3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4F255B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FCF3D7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4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C77202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11A660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5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8BF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3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3FA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90A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5BB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2C2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1.5</w:t>
            </w:r>
          </w:p>
        </w:tc>
      </w:tr>
      <w:tr w:rsidR="002F2083" w:rsidRPr="002311F3" w14:paraId="11D06E56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FE49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F6E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37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171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8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AE4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9FCE87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66EA45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DA3CE1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0250CA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86388D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351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878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38C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47D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C30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8</w:t>
            </w:r>
          </w:p>
        </w:tc>
      </w:tr>
      <w:tr w:rsidR="002F2083" w:rsidRPr="002311F3" w14:paraId="1417D241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92B7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4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362C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F89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CB6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3DD866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47B43D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7E7529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0578A5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96353F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308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7AC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BB5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497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9D7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8</w:t>
            </w:r>
          </w:p>
        </w:tc>
      </w:tr>
      <w:tr w:rsidR="002F2083" w:rsidRPr="002311F3" w14:paraId="47070EB5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B52B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1D3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17.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BFA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1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2FAE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270413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782B7E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CD588A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4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6E8854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14DAC0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EA4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4A9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171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827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7A3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7.5</w:t>
            </w:r>
          </w:p>
        </w:tc>
      </w:tr>
      <w:tr w:rsidR="002F2083" w:rsidRPr="002311F3" w14:paraId="5DC04325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0C3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B1B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11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663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4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9105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833C01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45C923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E61FE6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9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068A42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96D7E8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A4A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E58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2DD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C41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83F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4</w:t>
            </w:r>
          </w:p>
        </w:tc>
      </w:tr>
      <w:tr w:rsidR="002F2083" w:rsidRPr="002311F3" w14:paraId="25ADC7B6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D229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7421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44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E517B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0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8A43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3C0A53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5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08F745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A6F186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8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30714D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1B80AA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3EA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792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1AB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01B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CEA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6.5</w:t>
            </w:r>
          </w:p>
        </w:tc>
      </w:tr>
      <w:tr w:rsidR="002F2083" w:rsidRPr="002311F3" w14:paraId="38FC7FB8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6710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9167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56.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E5ED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5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C6FD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B6B748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4624EC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A74620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DE0D88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5E0230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089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F13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625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30A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1AD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</w:t>
            </w:r>
          </w:p>
        </w:tc>
      </w:tr>
      <w:tr w:rsidR="002F2083" w:rsidRPr="002311F3" w14:paraId="5C3117B0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8DBC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6419B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10.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FCF1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5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99CB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A1F25F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800B27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DCABC5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5A767C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24472B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A0C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4C7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E26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17E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EEC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6.5</w:t>
            </w:r>
          </w:p>
        </w:tc>
      </w:tr>
      <w:tr w:rsidR="002F2083" w:rsidRPr="002311F3" w14:paraId="528D505A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8FE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B906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18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E653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2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E3E5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179272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FE0D85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FD775A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7C8E2B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0AEE4B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5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36F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5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9C0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CEF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48D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71D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3.5</w:t>
            </w:r>
          </w:p>
        </w:tc>
      </w:tr>
      <w:tr w:rsidR="002F2083" w:rsidRPr="002311F3" w14:paraId="057D407C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6C8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5D1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42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4AB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4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547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D1C711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72A666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0A847E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2DC315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45D426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351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9F0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83F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60B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18F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0</w:t>
            </w:r>
          </w:p>
        </w:tc>
      </w:tr>
      <w:tr w:rsidR="002F2083" w:rsidRPr="002311F3" w14:paraId="39208A84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8CB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471D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2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D5F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2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7219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1EFCAC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74263E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8FF25D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2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F5BF7F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645459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4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201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372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8A8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8CC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335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4.5</w:t>
            </w:r>
          </w:p>
        </w:tc>
      </w:tr>
      <w:tr w:rsidR="002F2083" w:rsidRPr="002311F3" w14:paraId="184E4D6F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B1BC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5539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35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4769C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4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725B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4FE148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2654F7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3A731D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030179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005F0D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148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9AD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EFB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359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05C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0.5</w:t>
            </w:r>
          </w:p>
        </w:tc>
      </w:tr>
      <w:tr w:rsidR="002F2083" w:rsidRPr="002311F3" w14:paraId="25BA4304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6B81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E59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67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A94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70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E7B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F1C83A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3F2D43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5C501B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1DF0C3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4E3775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04C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933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C36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39C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637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4</w:t>
            </w:r>
          </w:p>
        </w:tc>
      </w:tr>
      <w:tr w:rsidR="002F2083" w:rsidRPr="002311F3" w14:paraId="268EA17F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BD2D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678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87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5DF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26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D37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5D89D33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0B79E40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5E2D35E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0779F7E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6D28EF2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890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825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672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CAB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756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2</w:t>
            </w:r>
          </w:p>
        </w:tc>
      </w:tr>
      <w:tr w:rsidR="002F2083" w:rsidRPr="002311F3" w14:paraId="485D1A0C" w14:textId="77777777" w:rsidTr="00782886">
        <w:trPr>
          <w:trHeight w:val="259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5E00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7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1102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26.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6509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20.4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53D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DA37F1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44EF48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408168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555A61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1D29BA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057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C87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C75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D74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D9B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0</w:t>
            </w:r>
          </w:p>
        </w:tc>
      </w:tr>
    </w:tbl>
    <w:p w14:paraId="0D9B821E" w14:textId="71C602C9" w:rsidR="002F2083" w:rsidRDefault="002F2083" w:rsidP="002F2083">
      <w:pPr>
        <w:rPr>
          <w:b/>
        </w:rPr>
      </w:pPr>
      <w:bookmarkStart w:id="0" w:name="_GoBack"/>
      <w:bookmarkEnd w:id="0"/>
    </w:p>
    <w:sectPr w:rsidR="002F2083" w:rsidSect="00782886">
      <w:headerReference w:type="even" r:id="rId7"/>
      <w:head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04916D" w14:textId="77777777" w:rsidR="00773A4F" w:rsidRDefault="00773A4F">
      <w:r>
        <w:separator/>
      </w:r>
    </w:p>
  </w:endnote>
  <w:endnote w:type="continuationSeparator" w:id="0">
    <w:p w14:paraId="69522904" w14:textId="77777777" w:rsidR="00773A4F" w:rsidRDefault="00773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D95F1" w14:textId="77777777" w:rsidR="00773A4F" w:rsidRDefault="00773A4F">
      <w:r>
        <w:separator/>
      </w:r>
    </w:p>
  </w:footnote>
  <w:footnote w:type="continuationSeparator" w:id="0">
    <w:p w14:paraId="4344B174" w14:textId="77777777" w:rsidR="00773A4F" w:rsidRDefault="00773A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36457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2D4133" w14:textId="77777777" w:rsidR="00782886" w:rsidRDefault="00782886" w:rsidP="007828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2B2C4C" w14:textId="77777777" w:rsidR="00782886" w:rsidRDefault="00782886" w:rsidP="0078288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545251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2CEAF8" w14:textId="77777777" w:rsidR="00782886" w:rsidRDefault="00782886" w:rsidP="007828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293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3F0256" w14:textId="77777777" w:rsidR="00782886" w:rsidRDefault="00782886" w:rsidP="0078288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083"/>
    <w:rsid w:val="00020779"/>
    <w:rsid w:val="00065483"/>
    <w:rsid w:val="000A69FA"/>
    <w:rsid w:val="000D63CC"/>
    <w:rsid w:val="000F12D9"/>
    <w:rsid w:val="00106B9D"/>
    <w:rsid w:val="00115536"/>
    <w:rsid w:val="001350EA"/>
    <w:rsid w:val="00143919"/>
    <w:rsid w:val="001C1AAB"/>
    <w:rsid w:val="00234D8B"/>
    <w:rsid w:val="002D6B94"/>
    <w:rsid w:val="002E32EB"/>
    <w:rsid w:val="002F2083"/>
    <w:rsid w:val="0038293C"/>
    <w:rsid w:val="003B4742"/>
    <w:rsid w:val="003E78B1"/>
    <w:rsid w:val="004658AC"/>
    <w:rsid w:val="00470FC7"/>
    <w:rsid w:val="004A1ACB"/>
    <w:rsid w:val="004E0CE0"/>
    <w:rsid w:val="004F132B"/>
    <w:rsid w:val="0053479A"/>
    <w:rsid w:val="005F72CD"/>
    <w:rsid w:val="006C30E9"/>
    <w:rsid w:val="00773A4F"/>
    <w:rsid w:val="00782886"/>
    <w:rsid w:val="00795E7D"/>
    <w:rsid w:val="007A28CB"/>
    <w:rsid w:val="007B41BF"/>
    <w:rsid w:val="007C5E99"/>
    <w:rsid w:val="00801A5C"/>
    <w:rsid w:val="00807758"/>
    <w:rsid w:val="008A19E0"/>
    <w:rsid w:val="008C7EA8"/>
    <w:rsid w:val="009B5351"/>
    <w:rsid w:val="00A11D40"/>
    <w:rsid w:val="00A11E27"/>
    <w:rsid w:val="00C2343B"/>
    <w:rsid w:val="00CA2093"/>
    <w:rsid w:val="00D45CAB"/>
    <w:rsid w:val="00DC38CE"/>
    <w:rsid w:val="00E21488"/>
    <w:rsid w:val="00E3064C"/>
    <w:rsid w:val="00F0222B"/>
    <w:rsid w:val="00F4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3F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08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F208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F2083"/>
  </w:style>
  <w:style w:type="character" w:styleId="LineNumber">
    <w:name w:val="line number"/>
    <w:basedOn w:val="DefaultParagraphFont"/>
    <w:uiPriority w:val="99"/>
    <w:semiHidden/>
    <w:unhideWhenUsed/>
    <w:rsid w:val="002F2083"/>
  </w:style>
  <w:style w:type="paragraph" w:styleId="BalloonText">
    <w:name w:val="Balloon Text"/>
    <w:basedOn w:val="Normal"/>
    <w:link w:val="BalloonTextChar"/>
    <w:uiPriority w:val="99"/>
    <w:semiHidden/>
    <w:unhideWhenUsed/>
    <w:rsid w:val="008C7E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EA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08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F208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F2083"/>
  </w:style>
  <w:style w:type="character" w:styleId="LineNumber">
    <w:name w:val="line number"/>
    <w:basedOn w:val="DefaultParagraphFont"/>
    <w:uiPriority w:val="99"/>
    <w:semiHidden/>
    <w:unhideWhenUsed/>
    <w:rsid w:val="002F2083"/>
  </w:style>
  <w:style w:type="paragraph" w:styleId="BalloonText">
    <w:name w:val="Balloon Text"/>
    <w:basedOn w:val="Normal"/>
    <w:link w:val="BalloonTextChar"/>
    <w:uiPriority w:val="99"/>
    <w:semiHidden/>
    <w:unhideWhenUsed/>
    <w:rsid w:val="008C7E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EA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rrington</dc:creator>
  <cp:keywords/>
  <dc:description/>
  <cp:lastModifiedBy>Arundoss Perumal</cp:lastModifiedBy>
  <cp:revision>5</cp:revision>
  <dcterms:created xsi:type="dcterms:W3CDTF">2020-05-19T21:51:00Z</dcterms:created>
  <dcterms:modified xsi:type="dcterms:W3CDTF">2020-05-20T09:17:00Z</dcterms:modified>
</cp:coreProperties>
</file>